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7 </w:t>
      </w:r>
      <w:r>
        <w:rPr>
          <w:i/>
          <w:lang w:val="en-US"/>
        </w:rPr>
        <w:t xml:space="preserve">S. cerevisiae </w:t>
      </w:r>
      <w:r>
        <w:rPr>
          <w:lang w:val="en-US"/>
        </w:rPr>
        <w:t>with an assembled genome deposited in GenBank. The classification assigned in the ‘group’ column was used to generate Figure 8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37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481"/>
        <w:gridCol w:w="3620"/>
        <w:gridCol w:w="1985"/>
      </w:tblGrid>
      <w:tr>
        <w:trPr>
          <w:trHeight w:val="26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ag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ioProject</w:t>
            </w:r>
          </w:p>
        </w:tc>
        <w:tc>
          <w:tcPr>
            <w:tcW w:w="3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ublicatio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10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6014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es cerevisiae strain proje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ratory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JNA12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ffeau et al, 199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ratory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a1278b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3931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ell et al, 201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ratory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B21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JNA6014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es cerevisiae strain proje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B32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6041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es cerevisiae strain proje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9-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7398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mitted, 20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6038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es cerevisiae strain proje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1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6020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es cerevisiae strain proje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JM78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1330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 et al, 200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S16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2881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iger et al, 200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RI163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305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man et al, 200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RI79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4855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man et al, 20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796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6039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es cerevisiae strain proje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B38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6014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es cerevisiae strain proje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111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JEA3786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o et al, 200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stersB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4856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man et al, 20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stersO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4856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man et al, 20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Y29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3280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ueso et al, 200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yokai no. 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4582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ao et al, 20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lvin QA2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4856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man et al, 20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2881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iger et al, 200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JNA6018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es cerevisiae strain proje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1-1a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1367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Saccharomyces cerevisiae</w:t>
            </w:r>
            <w:r>
              <w:rPr>
                <w:color w:val="000000"/>
                <w:sz w:val="18"/>
                <w:szCs w:val="18"/>
                <w:lang w:val="en-US"/>
              </w:rPr>
              <w:t> RM11-1a Sequencing Project. Broad Institute of Harvard and MI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6019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es cerevisiae strain proje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6019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es cerevisiae strain project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n1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4856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man et al, 20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4856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neman et al, 201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JM269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PRJNA60389</w:t>
            </w:r>
          </w:p>
        </w:tc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omyces cerevisiae strain project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/Beer/Industrial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02:00Z</dcterms:created>
  <dc:creator>jdaran</dc:creator>
  <dc:description/>
  <cp:keywords/>
  <dc:language>en-US</dc:language>
  <cp:lastModifiedBy>jdaran</cp:lastModifiedBy>
  <dcterms:modified xsi:type="dcterms:W3CDTF">2012-01-27T13:03:00Z</dcterms:modified>
  <cp:revision>1</cp:revision>
  <dc:subject/>
  <dc:title>Table S7 S</dc:title>
</cp:coreProperties>
</file>